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4016C" w14:textId="77777777" w:rsidR="00763C26" w:rsidRPr="006C04D0" w:rsidRDefault="00763C26" w:rsidP="00763C26">
      <w:pPr>
        <w:snapToGrid w:val="0"/>
        <w:spacing w:after="240" w:line="360" w:lineRule="auto"/>
        <w:rPr>
          <w:rFonts w:ascii="Times" w:hAnsi="Times"/>
        </w:rPr>
      </w:pPr>
      <w:r w:rsidRPr="006C04D0">
        <w:rPr>
          <w:rFonts w:ascii="Times" w:hAnsi="Times"/>
        </w:rPr>
        <w:t xml:space="preserve">Table 1. Primers used in real-time qPCR </w:t>
      </w:r>
    </w:p>
    <w:p w14:paraId="1E273B38" w14:textId="77777777" w:rsidR="00763C26" w:rsidRPr="006C04D0" w:rsidRDefault="00763C26" w:rsidP="00763C26">
      <w:pPr>
        <w:snapToGrid w:val="0"/>
        <w:spacing w:after="240" w:line="360" w:lineRule="auto"/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2274"/>
        <w:gridCol w:w="765"/>
        <w:gridCol w:w="3984"/>
        <w:gridCol w:w="966"/>
      </w:tblGrid>
      <w:tr w:rsidR="00763C26" w:rsidRPr="006C04D0" w14:paraId="4A1D17C0" w14:textId="77777777" w:rsidTr="00B573D1">
        <w:tc>
          <w:tcPr>
            <w:tcW w:w="991" w:type="dxa"/>
          </w:tcPr>
          <w:p w14:paraId="6217828C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      Gene</w:t>
            </w:r>
          </w:p>
        </w:tc>
        <w:tc>
          <w:tcPr>
            <w:tcW w:w="2196" w:type="dxa"/>
          </w:tcPr>
          <w:p w14:paraId="3AF81F55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Accession no.</w:t>
            </w:r>
          </w:p>
        </w:tc>
        <w:tc>
          <w:tcPr>
            <w:tcW w:w="744" w:type="dxa"/>
          </w:tcPr>
          <w:p w14:paraId="5BD6DDFD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Primer no.</w:t>
            </w:r>
          </w:p>
        </w:tc>
        <w:tc>
          <w:tcPr>
            <w:tcW w:w="4143" w:type="dxa"/>
          </w:tcPr>
          <w:p w14:paraId="5D0F1224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                  Sequence</w:t>
            </w:r>
          </w:p>
        </w:tc>
        <w:tc>
          <w:tcPr>
            <w:tcW w:w="936" w:type="dxa"/>
          </w:tcPr>
          <w:p w14:paraId="2637EA1D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Expected size</w:t>
            </w:r>
          </w:p>
        </w:tc>
      </w:tr>
      <w:tr w:rsidR="00763C26" w:rsidRPr="006C04D0" w14:paraId="0CB13E67" w14:textId="77777777" w:rsidTr="00B573D1">
        <w:tc>
          <w:tcPr>
            <w:tcW w:w="991" w:type="dxa"/>
          </w:tcPr>
          <w:p w14:paraId="592509F3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6C04D0">
              <w:rPr>
                <w:rFonts w:ascii="Times" w:hAnsi="Times"/>
              </w:rPr>
              <w:t xml:space="preserve">        </w:t>
            </w:r>
            <w:r w:rsidRPr="006C04D0">
              <w:rPr>
                <w:rFonts w:ascii="Times" w:hAnsi="Times"/>
                <w:i/>
              </w:rPr>
              <w:t>ef1a</w:t>
            </w:r>
          </w:p>
        </w:tc>
        <w:tc>
          <w:tcPr>
            <w:tcW w:w="2196" w:type="dxa"/>
          </w:tcPr>
          <w:p w14:paraId="7CFB8A03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NM_131263</w:t>
            </w:r>
          </w:p>
        </w:tc>
        <w:tc>
          <w:tcPr>
            <w:tcW w:w="744" w:type="dxa"/>
          </w:tcPr>
          <w:p w14:paraId="58EA9404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728</w:t>
            </w:r>
          </w:p>
        </w:tc>
        <w:tc>
          <w:tcPr>
            <w:tcW w:w="4143" w:type="dxa"/>
          </w:tcPr>
          <w:p w14:paraId="3A3D5244" w14:textId="77777777" w:rsidR="00763C26" w:rsidRPr="006C04D0" w:rsidRDefault="00763C26" w:rsidP="00B573D1">
            <w:pPr>
              <w:pStyle w:val="NormalWeb"/>
              <w:snapToGrid w:val="0"/>
              <w:spacing w:after="240" w:line="360" w:lineRule="auto"/>
              <w:rPr>
                <w:rFonts w:ascii="Times" w:hAnsi="Times" w:cstheme="minorBidi"/>
              </w:rPr>
            </w:pPr>
            <w:r w:rsidRPr="006C04D0">
              <w:rPr>
                <w:rFonts w:ascii="Times" w:hAnsi="Times" w:cstheme="minorBidi"/>
              </w:rPr>
              <w:t xml:space="preserve">GGCTGACTGTGCTGTGCTGATTG </w:t>
            </w:r>
          </w:p>
        </w:tc>
        <w:tc>
          <w:tcPr>
            <w:tcW w:w="936" w:type="dxa"/>
          </w:tcPr>
          <w:p w14:paraId="5D89DB5C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       409</w:t>
            </w:r>
          </w:p>
        </w:tc>
      </w:tr>
      <w:tr w:rsidR="00763C26" w:rsidRPr="006C04D0" w14:paraId="45E7F9CF" w14:textId="77777777" w:rsidTr="00B573D1">
        <w:tc>
          <w:tcPr>
            <w:tcW w:w="991" w:type="dxa"/>
          </w:tcPr>
          <w:p w14:paraId="06B3B111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369C7CC5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2C6B4FC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729</w:t>
            </w:r>
          </w:p>
        </w:tc>
        <w:tc>
          <w:tcPr>
            <w:tcW w:w="4143" w:type="dxa"/>
          </w:tcPr>
          <w:p w14:paraId="2BDF962D" w14:textId="77777777" w:rsidR="00763C26" w:rsidRPr="006C04D0" w:rsidRDefault="00763C26" w:rsidP="00B573D1">
            <w:pPr>
              <w:pStyle w:val="NormalWeb"/>
              <w:snapToGrid w:val="0"/>
              <w:spacing w:after="240" w:line="360" w:lineRule="auto"/>
              <w:rPr>
                <w:rFonts w:ascii="Times" w:hAnsi="Times" w:cstheme="minorBidi"/>
              </w:rPr>
            </w:pPr>
            <w:r w:rsidRPr="006C04D0">
              <w:rPr>
                <w:rFonts w:ascii="Times" w:hAnsi="Times" w:cstheme="minorBidi"/>
              </w:rPr>
              <w:t xml:space="preserve">CTTGTCGGTGGGACGGCTAGG </w:t>
            </w:r>
          </w:p>
        </w:tc>
        <w:tc>
          <w:tcPr>
            <w:tcW w:w="936" w:type="dxa"/>
          </w:tcPr>
          <w:p w14:paraId="3B9107E0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3B908520" w14:textId="77777777" w:rsidTr="00B573D1">
        <w:tc>
          <w:tcPr>
            <w:tcW w:w="991" w:type="dxa"/>
          </w:tcPr>
          <w:p w14:paraId="6F676771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6C04D0">
              <w:rPr>
                <w:rFonts w:ascii="Times" w:hAnsi="Times"/>
              </w:rPr>
              <w:t xml:space="preserve"> </w:t>
            </w:r>
            <w:r w:rsidRPr="006C04D0">
              <w:rPr>
                <w:rFonts w:ascii="Times" w:hAnsi="Times"/>
                <w:i/>
              </w:rPr>
              <w:t>cyp19a1a</w:t>
            </w:r>
          </w:p>
        </w:tc>
        <w:tc>
          <w:tcPr>
            <w:tcW w:w="2196" w:type="dxa"/>
          </w:tcPr>
          <w:p w14:paraId="6CF853CF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NM_131154</w:t>
            </w:r>
          </w:p>
        </w:tc>
        <w:tc>
          <w:tcPr>
            <w:tcW w:w="744" w:type="dxa"/>
          </w:tcPr>
          <w:p w14:paraId="0DB40C7C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818</w:t>
            </w:r>
          </w:p>
        </w:tc>
        <w:tc>
          <w:tcPr>
            <w:tcW w:w="4143" w:type="dxa"/>
          </w:tcPr>
          <w:p w14:paraId="4F4FB44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TGTGCGTGTCTGGATCAATGG</w:t>
            </w:r>
          </w:p>
        </w:tc>
        <w:tc>
          <w:tcPr>
            <w:tcW w:w="936" w:type="dxa"/>
          </w:tcPr>
          <w:p w14:paraId="3FC31F3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       220</w:t>
            </w:r>
          </w:p>
        </w:tc>
      </w:tr>
      <w:tr w:rsidR="00763C26" w:rsidRPr="006C04D0" w14:paraId="6ABCCE3D" w14:textId="77777777" w:rsidTr="00B573D1">
        <w:tc>
          <w:tcPr>
            <w:tcW w:w="991" w:type="dxa"/>
          </w:tcPr>
          <w:p w14:paraId="324FECCD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3F3C359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03E08F6A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819</w:t>
            </w:r>
          </w:p>
        </w:tc>
        <w:tc>
          <w:tcPr>
            <w:tcW w:w="4143" w:type="dxa"/>
          </w:tcPr>
          <w:p w14:paraId="58EA99C4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AAGCCCTGGACCTGTGAGAG</w:t>
            </w:r>
          </w:p>
        </w:tc>
        <w:tc>
          <w:tcPr>
            <w:tcW w:w="936" w:type="dxa"/>
          </w:tcPr>
          <w:p w14:paraId="3B19E040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32049DA0" w14:textId="77777777" w:rsidTr="00B573D1">
        <w:tc>
          <w:tcPr>
            <w:tcW w:w="991" w:type="dxa"/>
          </w:tcPr>
          <w:p w14:paraId="6840F5F1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6C04D0">
              <w:rPr>
                <w:rFonts w:ascii="Times" w:hAnsi="Times"/>
              </w:rPr>
              <w:t xml:space="preserve">        </w:t>
            </w:r>
            <w:r w:rsidRPr="006C04D0">
              <w:rPr>
                <w:rFonts w:ascii="Times" w:hAnsi="Times"/>
                <w:i/>
              </w:rPr>
              <w:t>fshr</w:t>
            </w:r>
          </w:p>
        </w:tc>
        <w:tc>
          <w:tcPr>
            <w:tcW w:w="2196" w:type="dxa"/>
          </w:tcPr>
          <w:p w14:paraId="1F27FB17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NM_001001812</w:t>
            </w:r>
          </w:p>
        </w:tc>
        <w:tc>
          <w:tcPr>
            <w:tcW w:w="744" w:type="dxa"/>
          </w:tcPr>
          <w:p w14:paraId="5BD86158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957</w:t>
            </w:r>
          </w:p>
        </w:tc>
        <w:tc>
          <w:tcPr>
            <w:tcW w:w="4143" w:type="dxa"/>
          </w:tcPr>
          <w:p w14:paraId="171B4B75" w14:textId="77777777" w:rsidR="00763C26" w:rsidRPr="006C04D0" w:rsidRDefault="00763C26" w:rsidP="00B573D1">
            <w:pPr>
              <w:pStyle w:val="NormalWeb"/>
              <w:snapToGrid w:val="0"/>
              <w:spacing w:after="240" w:line="360" w:lineRule="auto"/>
              <w:rPr>
                <w:rFonts w:ascii="Times" w:hAnsi="Times" w:cstheme="minorBidi"/>
              </w:rPr>
            </w:pPr>
            <w:r w:rsidRPr="006C04D0">
              <w:rPr>
                <w:rFonts w:ascii="Times" w:hAnsi="Times" w:cstheme="minorBidi"/>
              </w:rPr>
              <w:t xml:space="preserve">AACATGCACATAGAGAGGATTCCCAG </w:t>
            </w:r>
          </w:p>
        </w:tc>
        <w:tc>
          <w:tcPr>
            <w:tcW w:w="936" w:type="dxa"/>
          </w:tcPr>
          <w:p w14:paraId="0D2A7CDB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       334</w:t>
            </w:r>
          </w:p>
        </w:tc>
      </w:tr>
      <w:tr w:rsidR="00763C26" w:rsidRPr="006C04D0" w14:paraId="12B40348" w14:textId="77777777" w:rsidTr="00B573D1">
        <w:tc>
          <w:tcPr>
            <w:tcW w:w="991" w:type="dxa"/>
          </w:tcPr>
          <w:p w14:paraId="761FC23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3B6A8F9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0212BAEB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958</w:t>
            </w:r>
          </w:p>
        </w:tc>
        <w:tc>
          <w:tcPr>
            <w:tcW w:w="4143" w:type="dxa"/>
          </w:tcPr>
          <w:p w14:paraId="23998BE9" w14:textId="77777777" w:rsidR="00763C26" w:rsidRPr="006C04D0" w:rsidRDefault="00763C26" w:rsidP="00B573D1">
            <w:pPr>
              <w:pStyle w:val="NormalWeb"/>
              <w:snapToGrid w:val="0"/>
              <w:spacing w:after="240" w:line="360" w:lineRule="auto"/>
              <w:rPr>
                <w:rFonts w:ascii="Times" w:hAnsi="Times" w:cstheme="minorBidi"/>
              </w:rPr>
            </w:pPr>
            <w:r w:rsidRPr="006C04D0">
              <w:rPr>
                <w:rFonts w:ascii="Times" w:hAnsi="Times" w:cstheme="minorBidi"/>
              </w:rPr>
              <w:t xml:space="preserve">GCTCAGTAAACAGCTCCAGGC </w:t>
            </w:r>
          </w:p>
        </w:tc>
        <w:tc>
          <w:tcPr>
            <w:tcW w:w="936" w:type="dxa"/>
          </w:tcPr>
          <w:p w14:paraId="54992883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3C2D3DAE" w14:textId="77777777" w:rsidTr="00B573D1">
        <w:tc>
          <w:tcPr>
            <w:tcW w:w="991" w:type="dxa"/>
          </w:tcPr>
          <w:p w14:paraId="1EEEA4E5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6C04D0">
              <w:rPr>
                <w:rFonts w:ascii="Times" w:hAnsi="Times"/>
              </w:rPr>
              <w:t xml:space="preserve">      </w:t>
            </w:r>
            <w:r w:rsidRPr="006C04D0">
              <w:rPr>
                <w:rFonts w:ascii="Times" w:hAnsi="Times"/>
                <w:i/>
              </w:rPr>
              <w:t xml:space="preserve"> </w:t>
            </w:r>
            <w:proofErr w:type="spellStart"/>
            <w:r w:rsidRPr="006C04D0">
              <w:rPr>
                <w:rFonts w:ascii="Times" w:hAnsi="Times"/>
                <w:i/>
              </w:rPr>
              <w:t>inha</w:t>
            </w:r>
            <w:proofErr w:type="spellEnd"/>
          </w:p>
        </w:tc>
        <w:tc>
          <w:tcPr>
            <w:tcW w:w="2196" w:type="dxa"/>
          </w:tcPr>
          <w:p w14:paraId="4438A07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 XM693951</w:t>
            </w:r>
          </w:p>
        </w:tc>
        <w:tc>
          <w:tcPr>
            <w:tcW w:w="744" w:type="dxa"/>
          </w:tcPr>
          <w:p w14:paraId="4B709C58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520</w:t>
            </w:r>
          </w:p>
        </w:tc>
        <w:tc>
          <w:tcPr>
            <w:tcW w:w="4143" w:type="dxa"/>
          </w:tcPr>
          <w:p w14:paraId="3A2AAEC4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AGCCTCCTCTGCCAGTGTTG</w:t>
            </w:r>
          </w:p>
        </w:tc>
        <w:tc>
          <w:tcPr>
            <w:tcW w:w="936" w:type="dxa"/>
          </w:tcPr>
          <w:p w14:paraId="127F6408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       301</w:t>
            </w:r>
          </w:p>
        </w:tc>
      </w:tr>
      <w:tr w:rsidR="00763C26" w:rsidRPr="006C04D0" w14:paraId="6028629C" w14:textId="77777777" w:rsidTr="00B573D1">
        <w:tc>
          <w:tcPr>
            <w:tcW w:w="991" w:type="dxa"/>
          </w:tcPr>
          <w:p w14:paraId="2EA40D9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66A9F10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208FB870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521</w:t>
            </w:r>
          </w:p>
        </w:tc>
        <w:tc>
          <w:tcPr>
            <w:tcW w:w="4143" w:type="dxa"/>
          </w:tcPr>
          <w:p w14:paraId="44A36AF1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ATGTTGATGGAAGCGATGGTCTC</w:t>
            </w:r>
          </w:p>
        </w:tc>
        <w:tc>
          <w:tcPr>
            <w:tcW w:w="936" w:type="dxa"/>
          </w:tcPr>
          <w:p w14:paraId="4C4A799D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2EB10561" w14:textId="77777777" w:rsidTr="00B573D1">
        <w:tc>
          <w:tcPr>
            <w:tcW w:w="991" w:type="dxa"/>
          </w:tcPr>
          <w:p w14:paraId="085BEE11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proofErr w:type="spellStart"/>
            <w:r w:rsidRPr="006C04D0">
              <w:rPr>
                <w:rFonts w:ascii="Times" w:hAnsi="Times"/>
                <w:i/>
              </w:rPr>
              <w:t>inhbaa</w:t>
            </w:r>
            <w:proofErr w:type="spellEnd"/>
          </w:p>
        </w:tc>
        <w:tc>
          <w:tcPr>
            <w:tcW w:w="2196" w:type="dxa"/>
          </w:tcPr>
          <w:p w14:paraId="49C8AB29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ENSDARG00000012671</w:t>
            </w:r>
          </w:p>
        </w:tc>
        <w:tc>
          <w:tcPr>
            <w:tcW w:w="744" w:type="dxa"/>
          </w:tcPr>
          <w:p w14:paraId="325B2B7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931</w:t>
            </w:r>
          </w:p>
        </w:tc>
        <w:tc>
          <w:tcPr>
            <w:tcW w:w="4143" w:type="dxa"/>
          </w:tcPr>
          <w:p w14:paraId="6E9E8F4D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AACAGGCAGAACAGACGGAGATC</w:t>
            </w:r>
          </w:p>
        </w:tc>
        <w:tc>
          <w:tcPr>
            <w:tcW w:w="936" w:type="dxa"/>
          </w:tcPr>
          <w:p w14:paraId="53EC6379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 xml:space="preserve">          180</w:t>
            </w:r>
          </w:p>
        </w:tc>
      </w:tr>
      <w:tr w:rsidR="00763C26" w:rsidRPr="006C04D0" w14:paraId="7076A478" w14:textId="77777777" w:rsidTr="00B573D1">
        <w:tc>
          <w:tcPr>
            <w:tcW w:w="991" w:type="dxa"/>
          </w:tcPr>
          <w:p w14:paraId="58282DB5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186E5FEF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5D630BDE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932</w:t>
            </w:r>
          </w:p>
        </w:tc>
        <w:tc>
          <w:tcPr>
            <w:tcW w:w="4143" w:type="dxa"/>
          </w:tcPr>
          <w:p w14:paraId="3BCB3EC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GCAGCCGAATGTTGACGTTAGC</w:t>
            </w:r>
          </w:p>
        </w:tc>
        <w:tc>
          <w:tcPr>
            <w:tcW w:w="936" w:type="dxa"/>
          </w:tcPr>
          <w:p w14:paraId="7F335CA8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5D44708C" w14:textId="77777777" w:rsidTr="00B573D1">
        <w:tc>
          <w:tcPr>
            <w:tcW w:w="991" w:type="dxa"/>
          </w:tcPr>
          <w:p w14:paraId="1290912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6C04D0">
              <w:rPr>
                <w:rFonts w:ascii="Times" w:hAnsi="Times"/>
              </w:rPr>
              <w:t xml:space="preserve">    </w:t>
            </w:r>
            <w:r w:rsidRPr="006C04D0">
              <w:rPr>
                <w:rFonts w:ascii="Times" w:hAnsi="Times"/>
                <w:i/>
              </w:rPr>
              <w:t xml:space="preserve"> notch3</w:t>
            </w:r>
          </w:p>
        </w:tc>
        <w:tc>
          <w:tcPr>
            <w:tcW w:w="2196" w:type="dxa"/>
          </w:tcPr>
          <w:p w14:paraId="4F1D1487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NM_131544</w:t>
            </w:r>
          </w:p>
        </w:tc>
        <w:tc>
          <w:tcPr>
            <w:tcW w:w="744" w:type="dxa"/>
          </w:tcPr>
          <w:p w14:paraId="29A961F3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1188</w:t>
            </w:r>
          </w:p>
        </w:tc>
        <w:tc>
          <w:tcPr>
            <w:tcW w:w="4143" w:type="dxa"/>
          </w:tcPr>
          <w:p w14:paraId="621F7820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TAAGGATGAGATAGATGAGTGCCAGTC</w:t>
            </w:r>
          </w:p>
        </w:tc>
        <w:tc>
          <w:tcPr>
            <w:tcW w:w="936" w:type="dxa"/>
          </w:tcPr>
          <w:p w14:paraId="6C503D1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199</w:t>
            </w:r>
          </w:p>
        </w:tc>
      </w:tr>
      <w:tr w:rsidR="00763C26" w:rsidRPr="006C04D0" w14:paraId="1B14D376" w14:textId="77777777" w:rsidTr="00B573D1">
        <w:tc>
          <w:tcPr>
            <w:tcW w:w="991" w:type="dxa"/>
          </w:tcPr>
          <w:p w14:paraId="259E98EE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505DB5C8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361392E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1189</w:t>
            </w:r>
          </w:p>
        </w:tc>
        <w:tc>
          <w:tcPr>
            <w:tcW w:w="4143" w:type="dxa"/>
          </w:tcPr>
          <w:p w14:paraId="27F741D8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ACAGTCACACCGATAGCCATTAGG</w:t>
            </w:r>
          </w:p>
        </w:tc>
        <w:tc>
          <w:tcPr>
            <w:tcW w:w="936" w:type="dxa"/>
          </w:tcPr>
          <w:p w14:paraId="53A5CF7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53175DE2" w14:textId="77777777" w:rsidTr="00B573D1">
        <w:tc>
          <w:tcPr>
            <w:tcW w:w="991" w:type="dxa"/>
          </w:tcPr>
          <w:p w14:paraId="0901176F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6C04D0">
              <w:rPr>
                <w:rFonts w:ascii="Times" w:hAnsi="Times"/>
              </w:rPr>
              <w:lastRenderedPageBreak/>
              <w:t xml:space="preserve"> </w:t>
            </w:r>
            <w:proofErr w:type="spellStart"/>
            <w:r w:rsidRPr="006C04D0">
              <w:rPr>
                <w:rFonts w:ascii="Times" w:hAnsi="Times"/>
                <w:i/>
              </w:rPr>
              <w:t>amh</w:t>
            </w:r>
            <w:proofErr w:type="spellEnd"/>
          </w:p>
        </w:tc>
        <w:tc>
          <w:tcPr>
            <w:tcW w:w="2196" w:type="dxa"/>
          </w:tcPr>
          <w:p w14:paraId="09ECAE55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AY677080</w:t>
            </w:r>
          </w:p>
        </w:tc>
        <w:tc>
          <w:tcPr>
            <w:tcW w:w="744" w:type="dxa"/>
          </w:tcPr>
          <w:p w14:paraId="57E89E69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641</w:t>
            </w:r>
          </w:p>
        </w:tc>
        <w:tc>
          <w:tcPr>
            <w:tcW w:w="4143" w:type="dxa"/>
          </w:tcPr>
          <w:p w14:paraId="12121071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ATGAAGTGTTGATGAGAAAGGTGGATG</w:t>
            </w:r>
          </w:p>
        </w:tc>
        <w:tc>
          <w:tcPr>
            <w:tcW w:w="936" w:type="dxa"/>
          </w:tcPr>
          <w:p w14:paraId="5A0D80E9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323</w:t>
            </w:r>
          </w:p>
        </w:tc>
      </w:tr>
      <w:tr w:rsidR="00763C26" w:rsidRPr="006C04D0" w14:paraId="11A3ECB8" w14:textId="77777777" w:rsidTr="00B573D1">
        <w:tc>
          <w:tcPr>
            <w:tcW w:w="991" w:type="dxa"/>
          </w:tcPr>
          <w:p w14:paraId="42798EE1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4C6B172B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4364A6C3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642</w:t>
            </w:r>
          </w:p>
        </w:tc>
        <w:tc>
          <w:tcPr>
            <w:tcW w:w="4143" w:type="dxa"/>
          </w:tcPr>
          <w:p w14:paraId="075E4E07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TACAGTCGGCGTGGAGGAATTG</w:t>
            </w:r>
          </w:p>
        </w:tc>
        <w:tc>
          <w:tcPr>
            <w:tcW w:w="936" w:type="dxa"/>
          </w:tcPr>
          <w:p w14:paraId="47E4051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2E1ADE32" w14:textId="77777777" w:rsidTr="00B573D1">
        <w:tc>
          <w:tcPr>
            <w:tcW w:w="991" w:type="dxa"/>
          </w:tcPr>
          <w:p w14:paraId="58BD0C82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B573D1">
              <w:rPr>
                <w:rFonts w:ascii="Times" w:hAnsi="Times"/>
                <w:i/>
              </w:rPr>
              <w:t>gadd45ga</w:t>
            </w:r>
          </w:p>
        </w:tc>
        <w:tc>
          <w:tcPr>
            <w:tcW w:w="2196" w:type="dxa"/>
          </w:tcPr>
          <w:p w14:paraId="6795C3DF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NM_205691</w:t>
            </w:r>
          </w:p>
        </w:tc>
        <w:tc>
          <w:tcPr>
            <w:tcW w:w="744" w:type="dxa"/>
          </w:tcPr>
          <w:p w14:paraId="77882A6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53</w:t>
            </w:r>
          </w:p>
        </w:tc>
        <w:tc>
          <w:tcPr>
            <w:tcW w:w="4143" w:type="dxa"/>
          </w:tcPr>
          <w:p w14:paraId="3DCEF2C7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CCGGAACAGCACTAGAGGAG</w:t>
            </w:r>
          </w:p>
        </w:tc>
        <w:tc>
          <w:tcPr>
            <w:tcW w:w="936" w:type="dxa"/>
          </w:tcPr>
          <w:p w14:paraId="47449BD4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127</w:t>
            </w:r>
          </w:p>
        </w:tc>
      </w:tr>
      <w:tr w:rsidR="00763C26" w:rsidRPr="006C04D0" w14:paraId="288C525A" w14:textId="77777777" w:rsidTr="00B573D1">
        <w:trPr>
          <w:trHeight w:val="339"/>
        </w:trPr>
        <w:tc>
          <w:tcPr>
            <w:tcW w:w="991" w:type="dxa"/>
          </w:tcPr>
          <w:p w14:paraId="57CAF74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207C89AD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64BA7E7F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54</w:t>
            </w:r>
          </w:p>
        </w:tc>
        <w:tc>
          <w:tcPr>
            <w:tcW w:w="4143" w:type="dxa"/>
          </w:tcPr>
          <w:p w14:paraId="6193C75E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GTAGCCAGAACGCAGAAAGC</w:t>
            </w:r>
          </w:p>
        </w:tc>
        <w:tc>
          <w:tcPr>
            <w:tcW w:w="936" w:type="dxa"/>
          </w:tcPr>
          <w:p w14:paraId="7D545D4D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5BDEDFD5" w14:textId="77777777" w:rsidTr="00B573D1">
        <w:tc>
          <w:tcPr>
            <w:tcW w:w="991" w:type="dxa"/>
          </w:tcPr>
          <w:p w14:paraId="2A401872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proofErr w:type="spellStart"/>
            <w:r w:rsidRPr="00B573D1">
              <w:rPr>
                <w:rFonts w:ascii="Times" w:hAnsi="Times"/>
                <w:i/>
              </w:rPr>
              <w:t>lpl</w:t>
            </w:r>
            <w:proofErr w:type="spellEnd"/>
          </w:p>
        </w:tc>
        <w:tc>
          <w:tcPr>
            <w:tcW w:w="2196" w:type="dxa"/>
          </w:tcPr>
          <w:p w14:paraId="77F68768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NM_1311277</w:t>
            </w:r>
          </w:p>
        </w:tc>
        <w:tc>
          <w:tcPr>
            <w:tcW w:w="744" w:type="dxa"/>
          </w:tcPr>
          <w:p w14:paraId="47B59140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63</w:t>
            </w:r>
          </w:p>
        </w:tc>
        <w:tc>
          <w:tcPr>
            <w:tcW w:w="4143" w:type="dxa"/>
          </w:tcPr>
          <w:p w14:paraId="1B921074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CCTCGGGATTGGAAACTACA</w:t>
            </w:r>
          </w:p>
        </w:tc>
        <w:tc>
          <w:tcPr>
            <w:tcW w:w="936" w:type="dxa"/>
          </w:tcPr>
          <w:p w14:paraId="4D8E0190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153</w:t>
            </w:r>
          </w:p>
        </w:tc>
      </w:tr>
      <w:tr w:rsidR="00763C26" w:rsidRPr="006C04D0" w14:paraId="7B46B9AE" w14:textId="77777777" w:rsidTr="00B573D1">
        <w:tc>
          <w:tcPr>
            <w:tcW w:w="991" w:type="dxa"/>
          </w:tcPr>
          <w:p w14:paraId="103DC52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2CC1035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03A92354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64</w:t>
            </w:r>
          </w:p>
        </w:tc>
        <w:tc>
          <w:tcPr>
            <w:tcW w:w="4143" w:type="dxa"/>
          </w:tcPr>
          <w:p w14:paraId="0ABD0C62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AGCACAGGTCGTCTTCAGGT</w:t>
            </w:r>
          </w:p>
        </w:tc>
        <w:tc>
          <w:tcPr>
            <w:tcW w:w="936" w:type="dxa"/>
          </w:tcPr>
          <w:p w14:paraId="1190CE4A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39352570" w14:textId="77777777" w:rsidTr="00B573D1">
        <w:tc>
          <w:tcPr>
            <w:tcW w:w="991" w:type="dxa"/>
          </w:tcPr>
          <w:p w14:paraId="634E4F61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B573D1">
              <w:rPr>
                <w:rFonts w:ascii="Times" w:hAnsi="Times"/>
                <w:i/>
              </w:rPr>
              <w:t>MARCH4</w:t>
            </w:r>
          </w:p>
        </w:tc>
        <w:tc>
          <w:tcPr>
            <w:tcW w:w="2196" w:type="dxa"/>
          </w:tcPr>
          <w:p w14:paraId="4E483027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NM_001030165</w:t>
            </w:r>
          </w:p>
        </w:tc>
        <w:tc>
          <w:tcPr>
            <w:tcW w:w="744" w:type="dxa"/>
          </w:tcPr>
          <w:p w14:paraId="426C21EF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59</w:t>
            </w:r>
          </w:p>
        </w:tc>
        <w:tc>
          <w:tcPr>
            <w:tcW w:w="4143" w:type="dxa"/>
          </w:tcPr>
          <w:p w14:paraId="495E9887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GTTCTCCAGAGACCGCAAAG</w:t>
            </w:r>
          </w:p>
        </w:tc>
        <w:tc>
          <w:tcPr>
            <w:tcW w:w="936" w:type="dxa"/>
          </w:tcPr>
          <w:p w14:paraId="4D0E508E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116</w:t>
            </w:r>
          </w:p>
        </w:tc>
      </w:tr>
      <w:tr w:rsidR="00763C26" w:rsidRPr="006C04D0" w14:paraId="16D6532E" w14:textId="77777777" w:rsidTr="00B573D1">
        <w:tc>
          <w:tcPr>
            <w:tcW w:w="991" w:type="dxa"/>
          </w:tcPr>
          <w:p w14:paraId="46EA08F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1B66A5F4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4BF93A49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60</w:t>
            </w:r>
          </w:p>
        </w:tc>
        <w:tc>
          <w:tcPr>
            <w:tcW w:w="4143" w:type="dxa"/>
          </w:tcPr>
          <w:p w14:paraId="333DE8A6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GACACGGACTCAACAGCTCA</w:t>
            </w:r>
          </w:p>
        </w:tc>
        <w:tc>
          <w:tcPr>
            <w:tcW w:w="936" w:type="dxa"/>
          </w:tcPr>
          <w:p w14:paraId="6912F1E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11EC04E9" w14:textId="77777777" w:rsidTr="00B573D1">
        <w:tc>
          <w:tcPr>
            <w:tcW w:w="991" w:type="dxa"/>
          </w:tcPr>
          <w:p w14:paraId="3741CAA7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B573D1">
              <w:rPr>
                <w:rFonts w:ascii="Times" w:hAnsi="Times"/>
                <w:i/>
              </w:rPr>
              <w:t>ube2ql1</w:t>
            </w:r>
          </w:p>
        </w:tc>
        <w:tc>
          <w:tcPr>
            <w:tcW w:w="2196" w:type="dxa"/>
          </w:tcPr>
          <w:p w14:paraId="72083252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XM_680552</w:t>
            </w:r>
          </w:p>
        </w:tc>
        <w:tc>
          <w:tcPr>
            <w:tcW w:w="744" w:type="dxa"/>
          </w:tcPr>
          <w:p w14:paraId="3F7F62D5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61</w:t>
            </w:r>
          </w:p>
        </w:tc>
        <w:tc>
          <w:tcPr>
            <w:tcW w:w="4143" w:type="dxa"/>
          </w:tcPr>
          <w:p w14:paraId="14FF66B7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CTTCTCTCCTCCGTTCATGC</w:t>
            </w:r>
          </w:p>
        </w:tc>
        <w:tc>
          <w:tcPr>
            <w:tcW w:w="936" w:type="dxa"/>
          </w:tcPr>
          <w:p w14:paraId="25142C16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170</w:t>
            </w:r>
          </w:p>
        </w:tc>
      </w:tr>
      <w:tr w:rsidR="00763C26" w:rsidRPr="006C04D0" w14:paraId="01BEAA6E" w14:textId="77777777" w:rsidTr="00B573D1">
        <w:tc>
          <w:tcPr>
            <w:tcW w:w="991" w:type="dxa"/>
          </w:tcPr>
          <w:p w14:paraId="26852BF9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5DF4B451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0FB65E7F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62</w:t>
            </w:r>
          </w:p>
        </w:tc>
        <w:tc>
          <w:tcPr>
            <w:tcW w:w="4143" w:type="dxa"/>
          </w:tcPr>
          <w:p w14:paraId="6253E429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GACCCTGTCCTTTCACCAGA</w:t>
            </w:r>
          </w:p>
        </w:tc>
        <w:tc>
          <w:tcPr>
            <w:tcW w:w="936" w:type="dxa"/>
          </w:tcPr>
          <w:p w14:paraId="4764D14F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34D3E1CE" w14:textId="77777777" w:rsidTr="00B573D1">
        <w:tc>
          <w:tcPr>
            <w:tcW w:w="991" w:type="dxa"/>
          </w:tcPr>
          <w:p w14:paraId="0A9CF290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B573D1">
              <w:rPr>
                <w:rFonts w:ascii="Times" w:hAnsi="Times"/>
                <w:i/>
              </w:rPr>
              <w:t>zp2.1</w:t>
            </w:r>
          </w:p>
        </w:tc>
        <w:tc>
          <w:tcPr>
            <w:tcW w:w="2196" w:type="dxa"/>
          </w:tcPr>
          <w:p w14:paraId="4212456C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NM_001039883</w:t>
            </w:r>
          </w:p>
        </w:tc>
        <w:tc>
          <w:tcPr>
            <w:tcW w:w="744" w:type="dxa"/>
          </w:tcPr>
          <w:p w14:paraId="51FE192A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55</w:t>
            </w:r>
          </w:p>
        </w:tc>
        <w:tc>
          <w:tcPr>
            <w:tcW w:w="4143" w:type="dxa"/>
          </w:tcPr>
          <w:p w14:paraId="1C18421E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CCTGGTTTGGTGCTTTTTGT</w:t>
            </w:r>
          </w:p>
        </w:tc>
        <w:tc>
          <w:tcPr>
            <w:tcW w:w="936" w:type="dxa"/>
          </w:tcPr>
          <w:p w14:paraId="69AD34EA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156</w:t>
            </w:r>
          </w:p>
        </w:tc>
      </w:tr>
      <w:tr w:rsidR="00763C26" w:rsidRPr="006C04D0" w14:paraId="72D17283" w14:textId="77777777" w:rsidTr="00B573D1">
        <w:tc>
          <w:tcPr>
            <w:tcW w:w="991" w:type="dxa"/>
          </w:tcPr>
          <w:p w14:paraId="3F8A6BC9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3C55D097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43301123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56</w:t>
            </w:r>
          </w:p>
        </w:tc>
        <w:tc>
          <w:tcPr>
            <w:tcW w:w="4143" w:type="dxa"/>
          </w:tcPr>
          <w:p w14:paraId="260E5537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GAAGTGGTTGGCTGACCTGT</w:t>
            </w:r>
          </w:p>
        </w:tc>
        <w:tc>
          <w:tcPr>
            <w:tcW w:w="936" w:type="dxa"/>
          </w:tcPr>
          <w:p w14:paraId="0EE7EF3B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  <w:tr w:rsidR="00763C26" w:rsidRPr="006C04D0" w14:paraId="328AC5D8" w14:textId="77777777" w:rsidTr="00B573D1">
        <w:tc>
          <w:tcPr>
            <w:tcW w:w="991" w:type="dxa"/>
          </w:tcPr>
          <w:p w14:paraId="682301C0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  <w:i/>
              </w:rPr>
            </w:pPr>
            <w:r w:rsidRPr="00B573D1">
              <w:rPr>
                <w:rFonts w:ascii="Times" w:hAnsi="Times"/>
                <w:i/>
              </w:rPr>
              <w:t>zp2.5</w:t>
            </w:r>
          </w:p>
        </w:tc>
        <w:tc>
          <w:tcPr>
            <w:tcW w:w="2196" w:type="dxa"/>
          </w:tcPr>
          <w:p w14:paraId="22070DD3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NM_131330</w:t>
            </w:r>
          </w:p>
        </w:tc>
        <w:tc>
          <w:tcPr>
            <w:tcW w:w="744" w:type="dxa"/>
          </w:tcPr>
          <w:p w14:paraId="03AA20C9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57</w:t>
            </w:r>
          </w:p>
        </w:tc>
        <w:tc>
          <w:tcPr>
            <w:tcW w:w="4143" w:type="dxa"/>
          </w:tcPr>
          <w:p w14:paraId="30B87D49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CCTGGTTTGGTGCTTTTTGT</w:t>
            </w:r>
          </w:p>
        </w:tc>
        <w:tc>
          <w:tcPr>
            <w:tcW w:w="936" w:type="dxa"/>
          </w:tcPr>
          <w:p w14:paraId="30AB3130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147</w:t>
            </w:r>
          </w:p>
        </w:tc>
      </w:tr>
      <w:tr w:rsidR="00763C26" w:rsidRPr="006C04D0" w14:paraId="160E3130" w14:textId="77777777" w:rsidTr="00B573D1">
        <w:tc>
          <w:tcPr>
            <w:tcW w:w="991" w:type="dxa"/>
          </w:tcPr>
          <w:p w14:paraId="10D4CD48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2196" w:type="dxa"/>
          </w:tcPr>
          <w:p w14:paraId="4ED40684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  <w:tc>
          <w:tcPr>
            <w:tcW w:w="744" w:type="dxa"/>
          </w:tcPr>
          <w:p w14:paraId="370ADB1B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6C04D0">
              <w:rPr>
                <w:rFonts w:ascii="Times" w:hAnsi="Times"/>
              </w:rPr>
              <w:t>4258</w:t>
            </w:r>
          </w:p>
        </w:tc>
        <w:tc>
          <w:tcPr>
            <w:tcW w:w="4143" w:type="dxa"/>
          </w:tcPr>
          <w:p w14:paraId="36847CE4" w14:textId="77777777" w:rsidR="00763C26" w:rsidRPr="00B573D1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  <w:r w:rsidRPr="00B573D1">
              <w:rPr>
                <w:rFonts w:ascii="Times" w:hAnsi="Times"/>
              </w:rPr>
              <w:t>GAAGTGGTTGGCTGACCTGT</w:t>
            </w:r>
          </w:p>
        </w:tc>
        <w:tc>
          <w:tcPr>
            <w:tcW w:w="936" w:type="dxa"/>
          </w:tcPr>
          <w:p w14:paraId="13B807C1" w14:textId="77777777" w:rsidR="00763C26" w:rsidRPr="006C04D0" w:rsidRDefault="00763C26" w:rsidP="00B573D1">
            <w:pPr>
              <w:snapToGrid w:val="0"/>
              <w:spacing w:after="240" w:line="360" w:lineRule="auto"/>
              <w:rPr>
                <w:rFonts w:ascii="Times" w:hAnsi="Times"/>
              </w:rPr>
            </w:pPr>
          </w:p>
        </w:tc>
      </w:tr>
    </w:tbl>
    <w:p w14:paraId="3981A926" w14:textId="77777777" w:rsidR="00763C26" w:rsidRPr="006C04D0" w:rsidRDefault="00763C26" w:rsidP="00763C26">
      <w:pPr>
        <w:snapToGrid w:val="0"/>
        <w:spacing w:after="240" w:line="360" w:lineRule="auto"/>
        <w:rPr>
          <w:rFonts w:ascii="Times" w:hAnsi="Times"/>
        </w:rPr>
      </w:pPr>
    </w:p>
    <w:p w14:paraId="3E42DED0" w14:textId="77777777" w:rsidR="009B2543" w:rsidRDefault="00763C26">
      <w:bookmarkStart w:id="0" w:name="_GoBack"/>
      <w:bookmarkEnd w:id="0"/>
    </w:p>
    <w:sectPr w:rsidR="009B2543" w:rsidSect="00D647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C26"/>
    <w:rsid w:val="00012394"/>
    <w:rsid w:val="000562AA"/>
    <w:rsid w:val="00066B4A"/>
    <w:rsid w:val="00066D80"/>
    <w:rsid w:val="000713B4"/>
    <w:rsid w:val="00080F97"/>
    <w:rsid w:val="00086F9A"/>
    <w:rsid w:val="00087F2E"/>
    <w:rsid w:val="00090726"/>
    <w:rsid w:val="00091867"/>
    <w:rsid w:val="000B0FA5"/>
    <w:rsid w:val="000B4FF5"/>
    <w:rsid w:val="000D784B"/>
    <w:rsid w:val="000F2A89"/>
    <w:rsid w:val="001314A3"/>
    <w:rsid w:val="00135A75"/>
    <w:rsid w:val="001413AD"/>
    <w:rsid w:val="00143D40"/>
    <w:rsid w:val="00172003"/>
    <w:rsid w:val="001A3F85"/>
    <w:rsid w:val="001A6652"/>
    <w:rsid w:val="001B0389"/>
    <w:rsid w:val="001B6B1F"/>
    <w:rsid w:val="001C6066"/>
    <w:rsid w:val="001D2A84"/>
    <w:rsid w:val="001E060F"/>
    <w:rsid w:val="001E2EC2"/>
    <w:rsid w:val="00206275"/>
    <w:rsid w:val="00220A5D"/>
    <w:rsid w:val="002211B9"/>
    <w:rsid w:val="00232C09"/>
    <w:rsid w:val="002358E0"/>
    <w:rsid w:val="00245462"/>
    <w:rsid w:val="00264CB7"/>
    <w:rsid w:val="00272A8D"/>
    <w:rsid w:val="002D044B"/>
    <w:rsid w:val="002F5A87"/>
    <w:rsid w:val="00314819"/>
    <w:rsid w:val="00371DFE"/>
    <w:rsid w:val="003A0B2D"/>
    <w:rsid w:val="003C7A49"/>
    <w:rsid w:val="003D06E5"/>
    <w:rsid w:val="003E7285"/>
    <w:rsid w:val="003F69A7"/>
    <w:rsid w:val="004015AF"/>
    <w:rsid w:val="004140FB"/>
    <w:rsid w:val="0044254F"/>
    <w:rsid w:val="00443A25"/>
    <w:rsid w:val="0045340E"/>
    <w:rsid w:val="00464DF9"/>
    <w:rsid w:val="00466989"/>
    <w:rsid w:val="00471DAF"/>
    <w:rsid w:val="00473D48"/>
    <w:rsid w:val="00490B54"/>
    <w:rsid w:val="004A74CE"/>
    <w:rsid w:val="004A769F"/>
    <w:rsid w:val="004D7A94"/>
    <w:rsid w:val="004E02ED"/>
    <w:rsid w:val="004E21C7"/>
    <w:rsid w:val="004E6FA0"/>
    <w:rsid w:val="00505546"/>
    <w:rsid w:val="00506DBB"/>
    <w:rsid w:val="0051142C"/>
    <w:rsid w:val="00520E16"/>
    <w:rsid w:val="0052391C"/>
    <w:rsid w:val="0059265A"/>
    <w:rsid w:val="00592850"/>
    <w:rsid w:val="005A174A"/>
    <w:rsid w:val="005A5750"/>
    <w:rsid w:val="005B763A"/>
    <w:rsid w:val="0060242B"/>
    <w:rsid w:val="00610178"/>
    <w:rsid w:val="006276CD"/>
    <w:rsid w:val="006308AA"/>
    <w:rsid w:val="00631031"/>
    <w:rsid w:val="00646457"/>
    <w:rsid w:val="00653C1E"/>
    <w:rsid w:val="00664F53"/>
    <w:rsid w:val="006B226C"/>
    <w:rsid w:val="006C7EC5"/>
    <w:rsid w:val="006D0674"/>
    <w:rsid w:val="006D5CCB"/>
    <w:rsid w:val="006E4B9F"/>
    <w:rsid w:val="006F34DF"/>
    <w:rsid w:val="00702B13"/>
    <w:rsid w:val="007329D7"/>
    <w:rsid w:val="00763C26"/>
    <w:rsid w:val="00775C65"/>
    <w:rsid w:val="00775EF2"/>
    <w:rsid w:val="00776087"/>
    <w:rsid w:val="007941C3"/>
    <w:rsid w:val="007A32FB"/>
    <w:rsid w:val="007A60A8"/>
    <w:rsid w:val="007D61B8"/>
    <w:rsid w:val="007E2813"/>
    <w:rsid w:val="007E6D4F"/>
    <w:rsid w:val="00816FDD"/>
    <w:rsid w:val="008176BF"/>
    <w:rsid w:val="0082277F"/>
    <w:rsid w:val="0083136B"/>
    <w:rsid w:val="00852571"/>
    <w:rsid w:val="00853E10"/>
    <w:rsid w:val="00875AB2"/>
    <w:rsid w:val="00880418"/>
    <w:rsid w:val="00885F3A"/>
    <w:rsid w:val="00894DB2"/>
    <w:rsid w:val="00895691"/>
    <w:rsid w:val="008A6F83"/>
    <w:rsid w:val="008B09CA"/>
    <w:rsid w:val="008C3AC3"/>
    <w:rsid w:val="008D650B"/>
    <w:rsid w:val="008E0B42"/>
    <w:rsid w:val="00903B33"/>
    <w:rsid w:val="009161E5"/>
    <w:rsid w:val="009245D2"/>
    <w:rsid w:val="00927C69"/>
    <w:rsid w:val="0093423A"/>
    <w:rsid w:val="00976A04"/>
    <w:rsid w:val="00985976"/>
    <w:rsid w:val="00986983"/>
    <w:rsid w:val="00995B47"/>
    <w:rsid w:val="009A2032"/>
    <w:rsid w:val="009A582D"/>
    <w:rsid w:val="009B333E"/>
    <w:rsid w:val="009B4F12"/>
    <w:rsid w:val="009C31E5"/>
    <w:rsid w:val="009D130D"/>
    <w:rsid w:val="009E680A"/>
    <w:rsid w:val="00A03FE3"/>
    <w:rsid w:val="00A13650"/>
    <w:rsid w:val="00A255B4"/>
    <w:rsid w:val="00A2642F"/>
    <w:rsid w:val="00A45B32"/>
    <w:rsid w:val="00A831B1"/>
    <w:rsid w:val="00A90A3D"/>
    <w:rsid w:val="00A9441A"/>
    <w:rsid w:val="00AE4DF8"/>
    <w:rsid w:val="00AE7872"/>
    <w:rsid w:val="00AF370F"/>
    <w:rsid w:val="00AF4531"/>
    <w:rsid w:val="00AF6F4F"/>
    <w:rsid w:val="00B476EB"/>
    <w:rsid w:val="00B64466"/>
    <w:rsid w:val="00B778BE"/>
    <w:rsid w:val="00BC73BF"/>
    <w:rsid w:val="00BE42B7"/>
    <w:rsid w:val="00BE589E"/>
    <w:rsid w:val="00BF7B7B"/>
    <w:rsid w:val="00C12662"/>
    <w:rsid w:val="00C2017B"/>
    <w:rsid w:val="00C25900"/>
    <w:rsid w:val="00C92376"/>
    <w:rsid w:val="00CD11CC"/>
    <w:rsid w:val="00CD1A95"/>
    <w:rsid w:val="00CE1877"/>
    <w:rsid w:val="00D37675"/>
    <w:rsid w:val="00D647A8"/>
    <w:rsid w:val="00D660C2"/>
    <w:rsid w:val="00D673B9"/>
    <w:rsid w:val="00D753CD"/>
    <w:rsid w:val="00D810FC"/>
    <w:rsid w:val="00D87C72"/>
    <w:rsid w:val="00D92C1B"/>
    <w:rsid w:val="00DA3864"/>
    <w:rsid w:val="00DD3BB4"/>
    <w:rsid w:val="00DF23D1"/>
    <w:rsid w:val="00DF27A8"/>
    <w:rsid w:val="00E077AA"/>
    <w:rsid w:val="00E10749"/>
    <w:rsid w:val="00E17658"/>
    <w:rsid w:val="00E26F90"/>
    <w:rsid w:val="00E6333E"/>
    <w:rsid w:val="00ED1726"/>
    <w:rsid w:val="00EF1E8E"/>
    <w:rsid w:val="00EF42E4"/>
    <w:rsid w:val="00EF66A7"/>
    <w:rsid w:val="00F011A6"/>
    <w:rsid w:val="00F22D88"/>
    <w:rsid w:val="00F970D3"/>
    <w:rsid w:val="00FB45EE"/>
    <w:rsid w:val="00FE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40B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C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63C26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5</Characters>
  <Application>Microsoft Macintosh Word</Application>
  <DocSecurity>0</DocSecurity>
  <Lines>9</Lines>
  <Paragraphs>2</Paragraphs>
  <ScaleCrop>false</ScaleCrop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</dc:creator>
  <cp:keywords/>
  <dc:description/>
  <cp:lastModifiedBy>weige</cp:lastModifiedBy>
  <cp:revision>1</cp:revision>
  <dcterms:created xsi:type="dcterms:W3CDTF">2017-07-18T03:31:00Z</dcterms:created>
  <dcterms:modified xsi:type="dcterms:W3CDTF">2017-07-18T03:31:00Z</dcterms:modified>
</cp:coreProperties>
</file>